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7C24E" w14:textId="77777777" w:rsidR="002350F9" w:rsidRDefault="002350F9" w:rsidP="002350F9">
      <w:pPr>
        <w:pStyle w:val="NoSpacing"/>
        <w:rPr>
          <w:rFonts w:ascii="Arial" w:hAnsi="Arial" w:cs="Arial"/>
        </w:rPr>
      </w:pPr>
      <w:r w:rsidRPr="00996694">
        <w:rPr>
          <w:rFonts w:ascii="Arial" w:hAnsi="Arial" w:cs="Arial"/>
        </w:rPr>
        <w:t>Table S</w:t>
      </w:r>
      <w:r>
        <w:rPr>
          <w:rFonts w:ascii="Arial" w:hAnsi="Arial" w:cs="Arial"/>
        </w:rPr>
        <w:t>4</w:t>
      </w:r>
      <w:r w:rsidRPr="00996694">
        <w:rPr>
          <w:rFonts w:ascii="Arial" w:hAnsi="Arial" w:cs="Arial"/>
        </w:rPr>
        <w:t xml:space="preserve">. Pairwise amino acid identity among all isolates and strains for AM368. </w:t>
      </w:r>
    </w:p>
    <w:p w14:paraId="3C6634CE" w14:textId="77777777" w:rsidR="002350F9" w:rsidRPr="00996694" w:rsidRDefault="002350F9" w:rsidP="002350F9">
      <w:pPr>
        <w:pStyle w:val="NoSpacing"/>
        <w:rPr>
          <w:rFonts w:ascii="Arial" w:hAnsi="Arial" w:cs="Arial"/>
        </w:rPr>
      </w:pPr>
    </w:p>
    <w:tbl>
      <w:tblPr>
        <w:tblW w:w="11937" w:type="dxa"/>
        <w:tblInd w:w="93" w:type="dxa"/>
        <w:tblLook w:val="04A0" w:firstRow="1" w:lastRow="0" w:firstColumn="1" w:lastColumn="0" w:noHBand="0" w:noVBand="1"/>
      </w:tblPr>
      <w:tblGrid>
        <w:gridCol w:w="1280"/>
        <w:gridCol w:w="1120"/>
        <w:gridCol w:w="780"/>
        <w:gridCol w:w="780"/>
        <w:gridCol w:w="880"/>
        <w:gridCol w:w="780"/>
        <w:gridCol w:w="900"/>
        <w:gridCol w:w="897"/>
        <w:gridCol w:w="780"/>
        <w:gridCol w:w="820"/>
        <w:gridCol w:w="840"/>
        <w:gridCol w:w="1080"/>
        <w:gridCol w:w="1000"/>
      </w:tblGrid>
      <w:tr w:rsidR="002350F9" w:rsidRPr="00996694" w14:paraId="1063BCF1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9016" w14:textId="77777777" w:rsidR="002350F9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  <w:p w14:paraId="22188040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M36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FCCC1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D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DD0E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47CF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A24E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5CB3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D49D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068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18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3C17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7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2691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7913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AEBB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5AD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 2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6CD0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96694">
              <w:rPr>
                <w:rFonts w:ascii="Calibri" w:eastAsia="Times New Roman" w:hAnsi="Calibri" w:cs="Times New Roman"/>
                <w:color w:val="000000"/>
              </w:rPr>
              <w:t>ACIS 00938</w:t>
            </w:r>
          </w:p>
        </w:tc>
      </w:tr>
      <w:tr w:rsidR="002350F9" w:rsidRPr="00996694" w14:paraId="408716C0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1CA7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07D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0E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B3B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D9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A9F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CD2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575E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70D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AAB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AA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43C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F68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396377B3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9EF1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a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393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357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B4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BC7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DC0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EF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B3C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3A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101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31C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7CB0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1F1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21AFA4B1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18A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67D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CC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D68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38F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36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EE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699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472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C04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D34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9F4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92B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19292BE2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D9D6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E82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A18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292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D19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C52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21D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34C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CA4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D5A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CCB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B99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7EC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46C8A658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36C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</w:t>
            </w:r>
            <w:r>
              <w:rPr>
                <w:rFonts w:ascii="Calibri" w:eastAsia="Times New Roman" w:hAnsi="Calibri" w:cs="Arial"/>
                <w:color w:val="000000"/>
                <w:sz w:val="18"/>
                <w:szCs w:val="18"/>
              </w:rPr>
              <w:t>Φ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AA8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ACE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63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7B8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C7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8C9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80A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DD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470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E9C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26C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401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7EBF72F3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5EB4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5F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5F5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7D4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ADA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4F1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B98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D13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96AE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3C1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547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D9A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0BB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4AD20CB3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DB4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3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BB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518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A64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42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62B0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C3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80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F82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320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4CF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28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00F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414B4849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A5D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7BB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EFE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BFE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B15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6CA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490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EC1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C00" w14:textId="77777777" w:rsidR="002350F9" w:rsidRPr="007B23CF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23CF">
              <w:rPr>
                <w:rFonts w:ascii="Arial" w:hAnsi="Arial" w:cs="Arial"/>
                <w:b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729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9C0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0FD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2C8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0F543A80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E64D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B9EB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2AB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52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489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6E0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9340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EB7E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3A88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539D" w14:textId="77777777" w:rsidR="002350F9" w:rsidRPr="007B23CF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B23CF">
              <w:rPr>
                <w:rFonts w:ascii="Arial" w:hAnsi="Arial" w:cs="Arial"/>
                <w:b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.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09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DF0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971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0E68EED8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F361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M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908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5F0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CDD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58D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543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FA6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EF8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F644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20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C24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C3B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CD2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1F9FF09E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853F" w14:textId="77777777" w:rsidR="002350F9" w:rsidRPr="00996694" w:rsidRDefault="002350F9" w:rsidP="007C7E8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F</w:t>
            </w:r>
            <w:r w:rsidRPr="0099669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53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0FD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AC0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5FF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1F7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C930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1AE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731A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7C1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81C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A010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4773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350F9" w:rsidRPr="00996694" w14:paraId="3B055429" w14:textId="77777777" w:rsidTr="007C7E85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937F" w14:textId="77777777" w:rsidR="002350F9" w:rsidRPr="00996694" w:rsidRDefault="002350F9" w:rsidP="007C7E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996694">
              <w:rPr>
                <w:rFonts w:ascii="Calibri" w:eastAsia="Times New Roman" w:hAnsi="Calibri" w:cs="Times New Roman"/>
                <w:color w:val="000000"/>
              </w:rPr>
              <w:t>ACIS00938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4E8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26E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712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277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A1C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7386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D417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4C4D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68F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EBD1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9209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2655" w14:textId="77777777" w:rsidR="002350F9" w:rsidRPr="00996694" w:rsidRDefault="002350F9" w:rsidP="007C7E8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.0</w:t>
            </w:r>
          </w:p>
        </w:tc>
      </w:tr>
    </w:tbl>
    <w:p w14:paraId="567A7518" w14:textId="77777777" w:rsidR="002350F9" w:rsidRDefault="002350F9" w:rsidP="002350F9">
      <w:pPr>
        <w:pStyle w:val="NoSpacing"/>
      </w:pPr>
    </w:p>
    <w:p w14:paraId="32EB0F82" w14:textId="77777777" w:rsidR="002350F9" w:rsidRDefault="002350F9" w:rsidP="002350F9">
      <w:pPr>
        <w:pStyle w:val="NoSpacing"/>
      </w:pPr>
      <w:r w:rsidRPr="00E11BD5">
        <w:rPr>
          <w:vertAlign w:val="superscript"/>
        </w:rPr>
        <w:t>a.</w:t>
      </w:r>
      <w:r>
        <w:t xml:space="preserve"> AMF269 is the homolog to AM368 in the Florida strain.</w:t>
      </w:r>
    </w:p>
    <w:p w14:paraId="7EBEB661" w14:textId="77777777" w:rsidR="002350F9" w:rsidRPr="00E11BD5" w:rsidRDefault="002350F9" w:rsidP="002350F9">
      <w:pPr>
        <w:pStyle w:val="NoSpacing"/>
      </w:pPr>
      <w:proofErr w:type="gramStart"/>
      <w:r w:rsidRPr="00E11BD5">
        <w:rPr>
          <w:vertAlign w:val="superscript"/>
        </w:rPr>
        <w:t>b.</w:t>
      </w:r>
      <w:r>
        <w:t xml:space="preserve"> ACIS</w:t>
      </w:r>
      <w:proofErr w:type="gramEnd"/>
      <w:r>
        <w:t xml:space="preserve"> 00938 is the </w:t>
      </w:r>
      <w:proofErr w:type="spellStart"/>
      <w:r>
        <w:t>ortholog</w:t>
      </w:r>
      <w:proofErr w:type="spellEnd"/>
      <w:r>
        <w:t xml:space="preserve"> of AM368 in </w:t>
      </w:r>
      <w:r w:rsidRPr="004A1290">
        <w:rPr>
          <w:i/>
        </w:rPr>
        <w:t>A. marginale</w:t>
      </w:r>
      <w:r>
        <w:t xml:space="preserve"> ss. </w:t>
      </w:r>
      <w:proofErr w:type="spellStart"/>
      <w:r>
        <w:rPr>
          <w:i/>
        </w:rPr>
        <w:t>centrale</w:t>
      </w:r>
      <w:proofErr w:type="spellEnd"/>
      <w:r>
        <w:rPr>
          <w:i/>
        </w:rPr>
        <w:t>.</w:t>
      </w:r>
    </w:p>
    <w:p w14:paraId="0C509CE2" w14:textId="71815505" w:rsidR="00E11BD5" w:rsidRDefault="00E11BD5">
      <w:pPr>
        <w:rPr>
          <w:i/>
        </w:rPr>
      </w:pPr>
      <w:bookmarkStart w:id="0" w:name="_GoBack"/>
      <w:bookmarkEnd w:id="0"/>
    </w:p>
    <w:sectPr w:rsidR="00E11BD5" w:rsidSect="008E00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90"/>
    <w:rsid w:val="002350F9"/>
    <w:rsid w:val="00340A32"/>
    <w:rsid w:val="004A1290"/>
    <w:rsid w:val="0051033F"/>
    <w:rsid w:val="00552B85"/>
    <w:rsid w:val="005E0D59"/>
    <w:rsid w:val="00701349"/>
    <w:rsid w:val="00777976"/>
    <w:rsid w:val="007C13B4"/>
    <w:rsid w:val="008434A3"/>
    <w:rsid w:val="008E00B8"/>
    <w:rsid w:val="009649B9"/>
    <w:rsid w:val="00996694"/>
    <w:rsid w:val="009A7ACF"/>
    <w:rsid w:val="00A73E5F"/>
    <w:rsid w:val="00AA4E03"/>
    <w:rsid w:val="00AB0951"/>
    <w:rsid w:val="00AD6240"/>
    <w:rsid w:val="00B34CEC"/>
    <w:rsid w:val="00B61F32"/>
    <w:rsid w:val="00B92CF3"/>
    <w:rsid w:val="00C078D3"/>
    <w:rsid w:val="00C31026"/>
    <w:rsid w:val="00C4482B"/>
    <w:rsid w:val="00D176FC"/>
    <w:rsid w:val="00E04287"/>
    <w:rsid w:val="00E11BD5"/>
    <w:rsid w:val="00E314D3"/>
    <w:rsid w:val="00E34407"/>
    <w:rsid w:val="00E57F00"/>
    <w:rsid w:val="00E91090"/>
    <w:rsid w:val="00FA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02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129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2B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B8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1</Pages>
  <Words>122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h, Susan</dc:creator>
  <cp:lastModifiedBy>Noh, Susan</cp:lastModifiedBy>
  <cp:revision>19</cp:revision>
  <cp:lastPrinted>2014-09-26T20:06:00Z</cp:lastPrinted>
  <dcterms:created xsi:type="dcterms:W3CDTF">2014-09-15T17:37:00Z</dcterms:created>
  <dcterms:modified xsi:type="dcterms:W3CDTF">2015-02-25T01:21:00Z</dcterms:modified>
</cp:coreProperties>
</file>